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BBC" w:rsidRDefault="002C7CE8">
      <w:r>
        <w:t xml:space="preserve">Additional file 2:  </w:t>
      </w:r>
      <w:bookmarkStart w:id="0" w:name="_GoBack"/>
      <w:bookmarkEnd w:id="0"/>
      <w:r>
        <w:t xml:space="preserve">Breakdown of type of joint surgery </w:t>
      </w:r>
      <w:r w:rsidR="00932AC8">
        <w:t>episodes</w:t>
      </w:r>
      <w:r>
        <w:t xml:space="preserve"> by </w:t>
      </w:r>
      <w:r w:rsidR="001F604E">
        <w:t>rheumatoid arthritis (</w:t>
      </w:r>
      <w:r>
        <w:t>RA</w:t>
      </w:r>
      <w:r w:rsidR="001F604E">
        <w:t>)</w:t>
      </w:r>
      <w:r>
        <w:t xml:space="preserve"> status</w:t>
      </w:r>
      <w:r w:rsidR="002E015C">
        <w:t>*</w:t>
      </w:r>
    </w:p>
    <w:p w:rsidR="002C7CE8" w:rsidRDefault="002C7CE8"/>
    <w:tbl>
      <w:tblPr>
        <w:tblW w:w="8908" w:type="dxa"/>
        <w:jc w:val="center"/>
        <w:tblInd w:w="-10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97"/>
        <w:gridCol w:w="1243"/>
        <w:gridCol w:w="1495"/>
        <w:gridCol w:w="973"/>
      </w:tblGrid>
      <w:tr w:rsidR="008C1CC8" w:rsidTr="00CB672C">
        <w:trPr>
          <w:trHeight w:val="315"/>
          <w:jc w:val="center"/>
        </w:trPr>
        <w:tc>
          <w:tcPr>
            <w:tcW w:w="5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C1CC8" w:rsidRPr="002C7CE8" w:rsidRDefault="008C1CC8" w:rsidP="002E015C">
            <w:pPr>
              <w:spacing w:after="0" w:line="48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C7CE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Type of joint surgery: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E37CCC" w:rsidRPr="002C7CE8" w:rsidRDefault="008C1CC8" w:rsidP="00CB672C">
            <w:pPr>
              <w:spacing w:after="0" w:line="480" w:lineRule="auto"/>
              <w:ind w:left="709" w:hanging="709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2C7CE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RA</w:t>
            </w:r>
            <w:r w:rsidR="00CB672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, n (%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E37CCC" w:rsidRPr="002C7CE8" w:rsidRDefault="008C1CC8" w:rsidP="00CB672C">
            <w:pPr>
              <w:spacing w:after="0" w:line="480" w:lineRule="auto"/>
              <w:ind w:left="709" w:hanging="709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2C7CE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Non-RA</w:t>
            </w:r>
            <w:r w:rsidR="00CB672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, n (%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C1CC8" w:rsidRPr="002C7CE8" w:rsidRDefault="008C1CC8" w:rsidP="00CB358E">
            <w:pPr>
              <w:spacing w:after="0" w:line="480" w:lineRule="auto"/>
              <w:ind w:left="709" w:hanging="709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2C7CE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p value</w:t>
            </w:r>
          </w:p>
        </w:tc>
      </w:tr>
      <w:tr w:rsidR="008C1CC8" w:rsidTr="00CB672C">
        <w:trPr>
          <w:trHeight w:val="315"/>
          <w:jc w:val="center"/>
        </w:trPr>
        <w:tc>
          <w:tcPr>
            <w:tcW w:w="5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8C1CC8" w:rsidRPr="002C7CE8" w:rsidRDefault="008C1CC8" w:rsidP="00CB358E">
            <w:pPr>
              <w:spacing w:after="0" w:line="480" w:lineRule="auto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C7CE8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n-AU"/>
              </w:rPr>
              <w:t>Hip arthroplasty</w:t>
            </w: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 (total, partial and revision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8C1CC8" w:rsidRDefault="008C1CC8" w:rsidP="00CB358E">
            <w:pPr>
              <w:spacing w:after="0" w:line="480" w:lineRule="auto"/>
              <w:ind w:left="709" w:hanging="709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42 (23.0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8C1CC8" w:rsidRDefault="008C1CC8" w:rsidP="00CB358E">
            <w:pPr>
              <w:spacing w:after="0" w:line="480" w:lineRule="auto"/>
              <w:ind w:left="709" w:hanging="709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1,341 (13.6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8C1CC8" w:rsidRDefault="008C1CC8" w:rsidP="00CB358E">
            <w:pPr>
              <w:spacing w:after="0" w:line="480" w:lineRule="auto"/>
              <w:ind w:left="709" w:hanging="709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lt;0.0001</w:t>
            </w:r>
          </w:p>
        </w:tc>
      </w:tr>
      <w:tr w:rsidR="008C1CC8" w:rsidTr="00CB672C">
        <w:trPr>
          <w:trHeight w:val="315"/>
          <w:jc w:val="center"/>
        </w:trPr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C1CC8" w:rsidRPr="002C7CE8" w:rsidRDefault="008C1CC8" w:rsidP="00CB358E">
            <w:pPr>
              <w:spacing w:after="0" w:line="480" w:lineRule="auto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C7CE8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n-AU"/>
              </w:rPr>
              <w:t>Knee arthroplasty</w:t>
            </w: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 (total, partial and revision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C1CC8" w:rsidRDefault="008C1CC8" w:rsidP="002E015C">
            <w:pPr>
              <w:spacing w:after="0" w:line="480" w:lineRule="auto"/>
              <w:ind w:left="709" w:hanging="709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  <w:r w:rsidR="002E015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(32.</w:t>
            </w:r>
            <w:r w:rsidR="00ED7B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C1CC8" w:rsidRDefault="008C1CC8" w:rsidP="002E015C">
            <w:pPr>
              <w:spacing w:after="0" w:line="480" w:lineRule="auto"/>
              <w:ind w:left="709" w:hanging="709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9,</w:t>
            </w:r>
            <w:r w:rsidR="002E015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6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(13.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C1CC8" w:rsidRDefault="008C1CC8" w:rsidP="00CB358E">
            <w:pPr>
              <w:spacing w:after="0" w:line="480" w:lineRule="auto"/>
              <w:ind w:left="709" w:hanging="709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lt;0.0001</w:t>
            </w:r>
          </w:p>
        </w:tc>
      </w:tr>
      <w:tr w:rsidR="00725630" w:rsidTr="00CB672C">
        <w:trPr>
          <w:trHeight w:val="315"/>
          <w:jc w:val="center"/>
        </w:trPr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25630" w:rsidRPr="002C7CE8" w:rsidRDefault="002E015C" w:rsidP="002E015C">
            <w:pPr>
              <w:spacing w:after="0" w:line="480" w:lineRule="auto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n-AU"/>
              </w:rPr>
              <w:t>Other h</w:t>
            </w:r>
            <w:r w:rsidR="00725630" w:rsidRPr="002C7CE8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ip surgery </w:t>
            </w: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n-AU"/>
              </w:rPr>
              <w:t>without</w:t>
            </w:r>
            <w:r w:rsidR="00CB672C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 arthroplast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25630" w:rsidRDefault="00725630" w:rsidP="00CB358E">
            <w:pPr>
              <w:spacing w:after="0" w:line="480" w:lineRule="auto"/>
              <w:ind w:left="709" w:hanging="709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 (0.0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25630" w:rsidRDefault="002E015C" w:rsidP="002E015C">
            <w:pPr>
              <w:spacing w:after="0" w:line="480" w:lineRule="auto"/>
              <w:ind w:left="709" w:hanging="709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</w:t>
            </w:r>
            <w:r w:rsidR="0072563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(0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  <w:r w:rsidR="0072563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25630" w:rsidRDefault="00725630" w:rsidP="00CB358E">
            <w:pPr>
              <w:spacing w:after="0" w:line="480" w:lineRule="auto"/>
              <w:ind w:left="709" w:hanging="709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348</w:t>
            </w:r>
          </w:p>
        </w:tc>
      </w:tr>
      <w:tr w:rsidR="00725630" w:rsidTr="00CB672C">
        <w:trPr>
          <w:trHeight w:val="315"/>
          <w:jc w:val="center"/>
        </w:trPr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25630" w:rsidRPr="002C7CE8" w:rsidRDefault="009B682D" w:rsidP="009B682D">
            <w:pPr>
              <w:spacing w:after="0" w:line="480" w:lineRule="auto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n-AU"/>
              </w:rPr>
              <w:t>Other k</w:t>
            </w:r>
            <w:r w:rsidR="00725630" w:rsidRPr="002C7CE8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nee </w:t>
            </w:r>
            <w:r w:rsidR="00725630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surgery </w:t>
            </w: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n-AU"/>
              </w:rPr>
              <w:t>without</w:t>
            </w:r>
            <w:r w:rsidR="00725630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 arthroplast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25630" w:rsidRDefault="00725630" w:rsidP="00CC5C63">
            <w:pPr>
              <w:spacing w:after="0" w:line="480" w:lineRule="auto"/>
              <w:ind w:left="709" w:hanging="709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7</w:t>
            </w:r>
            <w:r w:rsidR="00CC5C6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(15.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25630" w:rsidRDefault="00725630" w:rsidP="00CC5C63">
            <w:pPr>
              <w:spacing w:after="0" w:line="480" w:lineRule="auto"/>
              <w:ind w:left="709" w:hanging="709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5,</w:t>
            </w:r>
            <w:r w:rsidR="00CC5C6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0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(54.</w:t>
            </w:r>
            <w:r w:rsidR="00CC5C6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25630" w:rsidRDefault="00725630" w:rsidP="00CB358E">
            <w:pPr>
              <w:spacing w:after="0" w:line="480" w:lineRule="auto"/>
              <w:ind w:left="709" w:hanging="709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lt;0.0001</w:t>
            </w:r>
          </w:p>
        </w:tc>
      </w:tr>
      <w:tr w:rsidR="00725630" w:rsidTr="00CB672C">
        <w:trPr>
          <w:trHeight w:val="315"/>
          <w:jc w:val="center"/>
        </w:trPr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25630" w:rsidRDefault="00725630" w:rsidP="00CB358E">
            <w:pPr>
              <w:spacing w:after="0" w:line="480" w:lineRule="auto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n-AU"/>
              </w:rPr>
              <w:t>Ankle surgery</w:t>
            </w:r>
            <w:r w:rsidR="00CB672C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 alon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25630" w:rsidRDefault="00E37CCC" w:rsidP="00725630">
            <w:pPr>
              <w:spacing w:after="0" w:line="480" w:lineRule="auto"/>
              <w:ind w:left="709" w:hanging="709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1 (2.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25630" w:rsidRDefault="00E37CCC" w:rsidP="00ED7BF1">
            <w:pPr>
              <w:spacing w:after="0" w:line="480" w:lineRule="auto"/>
              <w:ind w:left="709" w:hanging="709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896 (2.</w:t>
            </w:r>
            <w:r w:rsidR="00ED7B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25630" w:rsidRDefault="00E37CCC" w:rsidP="00725630">
            <w:pPr>
              <w:spacing w:after="0" w:line="480" w:lineRule="auto"/>
              <w:ind w:left="709" w:hanging="709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98</w:t>
            </w:r>
          </w:p>
        </w:tc>
      </w:tr>
      <w:tr w:rsidR="00725630" w:rsidTr="00CB672C">
        <w:trPr>
          <w:trHeight w:val="315"/>
          <w:jc w:val="center"/>
        </w:trPr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25630" w:rsidRPr="002C7CE8" w:rsidRDefault="00E37CCC" w:rsidP="00CB358E">
            <w:pPr>
              <w:spacing w:after="0" w:line="480" w:lineRule="auto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n-AU"/>
              </w:rPr>
              <w:t>Ankle and knee surger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25630" w:rsidRPr="000840C6" w:rsidRDefault="00E37CCC" w:rsidP="00CB358E">
            <w:pPr>
              <w:spacing w:after="0" w:line="480" w:lineRule="auto"/>
              <w:ind w:left="709" w:hanging="709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25630" w:rsidRDefault="00E37CCC" w:rsidP="00CB358E">
            <w:pPr>
              <w:spacing w:after="0" w:line="480" w:lineRule="auto"/>
              <w:ind w:left="709" w:hanging="709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5 (0.1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25630" w:rsidRDefault="00CC5C63" w:rsidP="00CB358E">
            <w:pPr>
              <w:spacing w:after="0" w:line="480" w:lineRule="auto"/>
              <w:ind w:left="709" w:hanging="709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385</w:t>
            </w:r>
          </w:p>
        </w:tc>
      </w:tr>
      <w:tr w:rsidR="00E37CCC" w:rsidTr="00CB672C">
        <w:trPr>
          <w:trHeight w:val="315"/>
          <w:jc w:val="center"/>
        </w:trPr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E37CCC" w:rsidRPr="002C7CE8" w:rsidRDefault="00E37CCC" w:rsidP="00CB358E">
            <w:pPr>
              <w:spacing w:after="0" w:line="480" w:lineRule="auto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C7CE8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n-AU"/>
              </w:rPr>
              <w:t>Shoulder and elbow arthroscopy, ar</w:t>
            </w:r>
            <w:r w:rsidR="00CB672C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n-AU"/>
              </w:rPr>
              <w:t>throdesis or arthroplast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E37CCC" w:rsidRPr="000840C6" w:rsidRDefault="00E37CCC" w:rsidP="00ED7BF1">
            <w:pPr>
              <w:spacing w:after="0" w:line="480" w:lineRule="auto"/>
              <w:ind w:left="709" w:hanging="709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1</w:t>
            </w:r>
            <w:r w:rsidR="009B68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(11.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E37CCC" w:rsidRDefault="00E37CCC" w:rsidP="009B682D">
            <w:pPr>
              <w:spacing w:after="0" w:line="480" w:lineRule="auto"/>
              <w:ind w:left="709" w:hanging="709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1,</w:t>
            </w:r>
            <w:r w:rsidR="009B68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0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(13.6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E37CCC" w:rsidRDefault="00E37CCC" w:rsidP="00CB358E">
            <w:pPr>
              <w:spacing w:after="0" w:line="480" w:lineRule="auto"/>
              <w:ind w:left="709" w:hanging="709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lt;0.0001</w:t>
            </w:r>
          </w:p>
        </w:tc>
      </w:tr>
      <w:tr w:rsidR="00E37CCC" w:rsidTr="00CB672C">
        <w:trPr>
          <w:trHeight w:val="315"/>
          <w:jc w:val="center"/>
        </w:trPr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37CCC" w:rsidRPr="002C7CE8" w:rsidRDefault="00E37CCC" w:rsidP="00CB358E">
            <w:pPr>
              <w:spacing w:after="0" w:line="480" w:lineRule="auto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C7CE8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n-AU"/>
              </w:rPr>
              <w:t>Wr</w:t>
            </w:r>
            <w:r w:rsidR="00CB672C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n-AU"/>
              </w:rPr>
              <w:t>ist and hand arthroplast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37CCC" w:rsidRDefault="00E37CCC" w:rsidP="00CB358E">
            <w:pPr>
              <w:spacing w:after="0" w:line="480" w:lineRule="auto"/>
              <w:ind w:left="709" w:hanging="709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57 (12.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37CCC" w:rsidRDefault="009B682D" w:rsidP="00ED7BF1">
            <w:pPr>
              <w:spacing w:after="0" w:line="480" w:lineRule="auto"/>
              <w:ind w:left="709" w:hanging="709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947</w:t>
            </w:r>
            <w:r w:rsidR="00E37CC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="00ED7B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3</w:t>
            </w:r>
            <w:r w:rsidR="00E37CC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37CCC" w:rsidRDefault="00E37CCC" w:rsidP="00CB358E">
            <w:pPr>
              <w:spacing w:after="0" w:line="480" w:lineRule="auto"/>
              <w:ind w:left="709" w:hanging="709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lt;0.0001</w:t>
            </w:r>
          </w:p>
        </w:tc>
      </w:tr>
      <w:tr w:rsidR="00E37CCC" w:rsidTr="00CB672C">
        <w:trPr>
          <w:trHeight w:val="315"/>
          <w:jc w:val="center"/>
        </w:trPr>
        <w:tc>
          <w:tcPr>
            <w:tcW w:w="5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E37CCC" w:rsidRPr="002C7CE8" w:rsidRDefault="00CB672C" w:rsidP="00CB358E">
            <w:pPr>
              <w:spacing w:after="0" w:line="480" w:lineRule="auto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E37CCC" w:rsidRDefault="002E015C" w:rsidP="00CB672C">
            <w:pPr>
              <w:spacing w:after="0" w:line="480" w:lineRule="auto"/>
              <w:ind w:left="709" w:hanging="709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  <w:r w:rsidR="00CB672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  <w:r w:rsidR="00E37CC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</w:t>
            </w:r>
            <w:r w:rsidR="00CB672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  <w:r w:rsidR="00E37CC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E37CCC" w:rsidRDefault="00CB672C" w:rsidP="00E37CCC">
            <w:pPr>
              <w:spacing w:after="0" w:line="480" w:lineRule="auto"/>
              <w:ind w:left="709" w:hanging="709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761 (0.9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E37CCC" w:rsidRDefault="00E37CCC" w:rsidP="00CB358E">
            <w:pPr>
              <w:spacing w:after="0" w:line="480" w:lineRule="auto"/>
              <w:ind w:left="709" w:hanging="709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lt;0.0001</w:t>
            </w:r>
          </w:p>
        </w:tc>
      </w:tr>
    </w:tbl>
    <w:p w:rsidR="002C7CE8" w:rsidRPr="00CB672C" w:rsidRDefault="002E015C" w:rsidP="00CB672C">
      <w:pPr>
        <w:spacing w:before="120"/>
        <w:rPr>
          <w:sz w:val="18"/>
          <w:szCs w:val="18"/>
        </w:rPr>
      </w:pPr>
      <w:r w:rsidRPr="00CB672C">
        <w:rPr>
          <w:sz w:val="18"/>
          <w:szCs w:val="18"/>
        </w:rPr>
        <w:t>*</w:t>
      </w:r>
      <w:r w:rsidR="00CB672C" w:rsidRPr="00CB672C">
        <w:rPr>
          <w:sz w:val="18"/>
          <w:szCs w:val="18"/>
        </w:rPr>
        <w:t>Includes cases in which m</w:t>
      </w:r>
      <w:r w:rsidRPr="00CB672C">
        <w:rPr>
          <w:sz w:val="18"/>
          <w:szCs w:val="18"/>
        </w:rPr>
        <w:t xml:space="preserve">ultiple types of joint surgery </w:t>
      </w:r>
      <w:r w:rsidR="00CB672C" w:rsidRPr="00CB672C">
        <w:rPr>
          <w:sz w:val="18"/>
          <w:szCs w:val="18"/>
        </w:rPr>
        <w:t>were</w:t>
      </w:r>
      <w:r w:rsidRPr="00CB672C">
        <w:rPr>
          <w:sz w:val="18"/>
          <w:szCs w:val="18"/>
        </w:rPr>
        <w:t xml:space="preserve"> undertaken during the one episode</w:t>
      </w:r>
      <w:r w:rsidR="00CB672C" w:rsidRPr="00CB672C">
        <w:rPr>
          <w:sz w:val="18"/>
          <w:szCs w:val="18"/>
        </w:rPr>
        <w:t xml:space="preserve"> </w:t>
      </w:r>
      <w:r w:rsidRPr="00CB672C">
        <w:rPr>
          <w:sz w:val="18"/>
          <w:szCs w:val="18"/>
        </w:rPr>
        <w:t xml:space="preserve"> </w:t>
      </w:r>
    </w:p>
    <w:sectPr w:rsidR="002C7CE8" w:rsidRPr="00CB67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8F31AA"/>
    <w:multiLevelType w:val="hybridMultilevel"/>
    <w:tmpl w:val="CEBECB80"/>
    <w:lvl w:ilvl="0" w:tplc="E280FAC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CE8"/>
    <w:rsid w:val="001210E2"/>
    <w:rsid w:val="001F604E"/>
    <w:rsid w:val="00240E49"/>
    <w:rsid w:val="002C7CE8"/>
    <w:rsid w:val="002E015C"/>
    <w:rsid w:val="002E0859"/>
    <w:rsid w:val="003D40CF"/>
    <w:rsid w:val="00650172"/>
    <w:rsid w:val="00725630"/>
    <w:rsid w:val="008C1CC8"/>
    <w:rsid w:val="00932AC8"/>
    <w:rsid w:val="00934BD7"/>
    <w:rsid w:val="009B682D"/>
    <w:rsid w:val="009F00E1"/>
    <w:rsid w:val="00CB672C"/>
    <w:rsid w:val="00CC5C63"/>
    <w:rsid w:val="00E37CCC"/>
    <w:rsid w:val="00ED7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7CE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7C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opea, Joanne</dc:creator>
  <cp:lastModifiedBy>Tropea, Joanne</cp:lastModifiedBy>
  <cp:revision>2</cp:revision>
  <dcterms:created xsi:type="dcterms:W3CDTF">2016-02-08T23:35:00Z</dcterms:created>
  <dcterms:modified xsi:type="dcterms:W3CDTF">2016-02-08T23:35:00Z</dcterms:modified>
</cp:coreProperties>
</file>